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2A41E" w14:textId="2175A686" w:rsidR="00AC0A65" w:rsidRPr="004E44C7" w:rsidRDefault="00AC0A65" w:rsidP="00905625">
      <w:pPr>
        <w:rPr>
          <w:b/>
          <w:bCs/>
        </w:rPr>
      </w:pPr>
      <w:r w:rsidRPr="004E44C7">
        <w:rPr>
          <w:b/>
          <w:bCs/>
        </w:rPr>
        <w:t xml:space="preserve">Supplementary </w:t>
      </w:r>
      <w:r w:rsidR="0052611F" w:rsidRPr="004E44C7">
        <w:rPr>
          <w:b/>
          <w:bCs/>
        </w:rPr>
        <w:t>M</w:t>
      </w:r>
      <w:r w:rsidRPr="004E44C7">
        <w:rPr>
          <w:b/>
          <w:bCs/>
        </w:rPr>
        <w:t>aterial</w:t>
      </w:r>
      <w:r w:rsidR="00A10310" w:rsidRPr="004E44C7">
        <w:rPr>
          <w:b/>
          <w:bCs/>
        </w:rPr>
        <w:t>s</w:t>
      </w:r>
      <w:r w:rsidRPr="004E44C7">
        <w:rPr>
          <w:b/>
          <w:bCs/>
        </w:rPr>
        <w:t xml:space="preserve">: </w:t>
      </w:r>
    </w:p>
    <w:p w14:paraId="65253639" w14:textId="5D46D864" w:rsidR="00AC0A65" w:rsidRPr="004E44C7" w:rsidRDefault="0052611F" w:rsidP="00AC0A65">
      <w:pPr>
        <w:spacing w:before="0" w:after="0"/>
        <w:jc w:val="both"/>
        <w:rPr>
          <w:b/>
          <w:bCs/>
        </w:rPr>
      </w:pPr>
      <w:r w:rsidRPr="004E44C7">
        <w:rPr>
          <w:b/>
          <w:bCs/>
        </w:rPr>
        <w:t xml:space="preserve">Materials and </w:t>
      </w:r>
      <w:r w:rsidR="00AC0A65" w:rsidRPr="004E44C7">
        <w:rPr>
          <w:b/>
          <w:bCs/>
        </w:rPr>
        <w:t xml:space="preserve">Methods: </w:t>
      </w:r>
    </w:p>
    <w:p w14:paraId="0F49AF68" w14:textId="77777777" w:rsidR="00A10310" w:rsidRPr="004E44C7" w:rsidRDefault="00A10310" w:rsidP="00A10310">
      <w:pPr>
        <w:spacing w:before="0" w:after="0"/>
        <w:jc w:val="both"/>
        <w:rPr>
          <w:u w:val="single"/>
        </w:rPr>
      </w:pPr>
      <w:r w:rsidRPr="004E44C7">
        <w:rPr>
          <w:u w:val="single"/>
        </w:rPr>
        <w:t>Biochemical Tests:</w:t>
      </w:r>
    </w:p>
    <w:p w14:paraId="18DAE03B" w14:textId="5350BD97" w:rsidR="00A10310" w:rsidRPr="004E44C7" w:rsidRDefault="00A10310" w:rsidP="00A10310">
      <w:pPr>
        <w:spacing w:before="0" w:after="0"/>
        <w:jc w:val="both"/>
      </w:pPr>
      <w:proofErr w:type="spellStart"/>
      <w:r w:rsidRPr="004E44C7">
        <w:t>GCase</w:t>
      </w:r>
      <w:proofErr w:type="spellEnd"/>
      <w:r w:rsidRPr="004E44C7">
        <w:t xml:space="preserve"> activity was measured in dried blood spots and lymphocytes using the </w:t>
      </w:r>
      <w:proofErr w:type="spellStart"/>
      <w:r w:rsidRPr="004E44C7">
        <w:t>NeoLSD</w:t>
      </w:r>
      <w:proofErr w:type="spellEnd"/>
      <w:r w:rsidRPr="004E44C7">
        <w:t xml:space="preserve"> kit from Perkin Elmer (Turku, Finland) and MS/MS, as previously reported [</w:t>
      </w:r>
      <w:proofErr w:type="spellStart"/>
      <w:r w:rsidRPr="004E44C7">
        <w:t>Burlina</w:t>
      </w:r>
      <w:proofErr w:type="spellEnd"/>
      <w:r w:rsidRPr="004E44C7">
        <w:t xml:space="preserve"> 2018]. LysoGb1 levels in dried blood spots and plasma were assayed by LC-MS/MS, following previous reports [Polo 2017, Polo 2019]. TNFα was assayed using the human TNFα ELISA kit (Invitrogen), following the manufacturer's instructions.</w:t>
      </w:r>
    </w:p>
    <w:p w14:paraId="1FD8FACC" w14:textId="77777777" w:rsidR="00A10310" w:rsidRPr="004E44C7" w:rsidRDefault="00A10310" w:rsidP="00A10310">
      <w:pPr>
        <w:spacing w:before="0" w:after="0"/>
        <w:jc w:val="both"/>
      </w:pPr>
    </w:p>
    <w:p w14:paraId="621A22E6" w14:textId="77777777" w:rsidR="00A10310" w:rsidRPr="004E44C7" w:rsidRDefault="00A10310" w:rsidP="00A10310">
      <w:pPr>
        <w:spacing w:before="0" w:after="0"/>
        <w:jc w:val="both"/>
        <w:rPr>
          <w:u w:val="single"/>
        </w:rPr>
      </w:pPr>
      <w:r w:rsidRPr="004E44C7">
        <w:rPr>
          <w:u w:val="single"/>
        </w:rPr>
        <w:t>Molecular Testing:</w:t>
      </w:r>
    </w:p>
    <w:p w14:paraId="1FB9B3A3" w14:textId="77777777" w:rsidR="00A10310" w:rsidRPr="004E44C7" w:rsidRDefault="00A10310" w:rsidP="00A10310">
      <w:pPr>
        <w:spacing w:before="0" w:after="0"/>
        <w:jc w:val="both"/>
      </w:pPr>
      <w:r w:rsidRPr="004E44C7">
        <w:t xml:space="preserve">Genomic DNA was extracted from leukocytes, and next-generation sequencing (NGS) was performed using the Illumina </w:t>
      </w:r>
      <w:proofErr w:type="spellStart"/>
      <w:r w:rsidRPr="004E44C7">
        <w:t>MiSeq</w:t>
      </w:r>
      <w:proofErr w:type="spellEnd"/>
      <w:r w:rsidRPr="004E44C7">
        <w:t xml:space="preserve"> Sequencing System to analyze specific exon regions as well as exon-intron boundaries. Identified variants were annotated against the human </w:t>
      </w:r>
      <w:r w:rsidRPr="004E44C7">
        <w:rPr>
          <w:i/>
          <w:iCs/>
        </w:rPr>
        <w:t>GBA1</w:t>
      </w:r>
      <w:r w:rsidRPr="004E44C7">
        <w:t xml:space="preserve"> reference sequence (NM_000157.4). We followed the standard naming convention of the Human Genome Variation Society for the GBA1 gene, designating methionine encoded by the translation initiation codon as position 1 in amino acid numbering, in contrast to the common GBA1 variant naming which omits the GBA1 signal peptide residues.</w:t>
      </w:r>
    </w:p>
    <w:p w14:paraId="322D4523" w14:textId="77777777" w:rsidR="00A10310" w:rsidRPr="004E44C7" w:rsidRDefault="00A10310" w:rsidP="00A10310">
      <w:pPr>
        <w:spacing w:before="0" w:after="0"/>
        <w:jc w:val="both"/>
      </w:pPr>
    </w:p>
    <w:p w14:paraId="0DC23027" w14:textId="77777777" w:rsidR="00A10310" w:rsidRPr="004E44C7" w:rsidRDefault="00A10310" w:rsidP="00A10310">
      <w:pPr>
        <w:spacing w:before="0" w:after="0"/>
        <w:jc w:val="both"/>
        <w:rPr>
          <w:u w:val="single"/>
        </w:rPr>
      </w:pPr>
      <w:r w:rsidRPr="004E44C7">
        <w:rPr>
          <w:u w:val="single"/>
        </w:rPr>
        <w:t>Immunoblotting:</w:t>
      </w:r>
    </w:p>
    <w:p w14:paraId="56B52B99" w14:textId="6DBDF2E0" w:rsidR="00A10310" w:rsidRPr="004E44C7" w:rsidRDefault="00A10310" w:rsidP="00A10310">
      <w:pPr>
        <w:spacing w:before="0" w:after="0"/>
        <w:jc w:val="both"/>
      </w:pPr>
      <w:r w:rsidRPr="004E44C7">
        <w:t xml:space="preserve">The cell pellet obtained after centrifugation was used to isolate peripheral blood mononuclear cells (PBMCs) by density gradient centrifugation over </w:t>
      </w:r>
      <w:proofErr w:type="spellStart"/>
      <w:r w:rsidRPr="004E44C7">
        <w:t>Ficoll</w:t>
      </w:r>
      <w:proofErr w:type="spellEnd"/>
      <w:r w:rsidRPr="004E44C7">
        <w:t xml:space="preserve"> (</w:t>
      </w:r>
      <w:proofErr w:type="spellStart"/>
      <w:r w:rsidRPr="004E44C7">
        <w:t>Cytiva</w:t>
      </w:r>
      <w:proofErr w:type="spellEnd"/>
      <w:r w:rsidRPr="004E44C7">
        <w:t>). PBMCs were analyzed by immunoblotting to determine the levels of P-p38 (the activated form of p38 MAPK).PBMC extracts were resuspended in RIPA buffer (phosphate-buffered saline PBS with 1% NP-40, 0.5% sodium deoxycholate, 0.1% sodium dodecyl sulfate SDS) supplemented with 1% protease inhibitors (</w:t>
      </w:r>
      <w:proofErr w:type="spellStart"/>
      <w:r w:rsidRPr="004E44C7">
        <w:t>Thermo</w:t>
      </w:r>
      <w:proofErr w:type="spellEnd"/>
      <w:r w:rsidRPr="004E44C7">
        <w:t xml:space="preserve"> Fisher), disrupted by </w:t>
      </w:r>
      <w:proofErr w:type="spellStart"/>
      <w:r w:rsidRPr="004E44C7">
        <w:t>vortexing</w:t>
      </w:r>
      <w:proofErr w:type="spellEnd"/>
      <w:r w:rsidRPr="004E44C7">
        <w:t xml:space="preserve"> and centrifuged at 1300 rpm for 30 min at 4 °C. Protein concentration was measured by BCA (bicinchoninic acid) assay according to manufacturer’s instructions (</w:t>
      </w:r>
      <w:proofErr w:type="spellStart"/>
      <w:r w:rsidRPr="004E44C7">
        <w:t>PierceTM</w:t>
      </w:r>
      <w:proofErr w:type="spellEnd"/>
      <w:r w:rsidRPr="004E44C7">
        <w:t xml:space="preserve"> BCA Protein Assay kit, </w:t>
      </w:r>
      <w:proofErr w:type="spellStart"/>
      <w:r w:rsidRPr="004E44C7">
        <w:t>Thermo</w:t>
      </w:r>
      <w:proofErr w:type="spellEnd"/>
      <w:r w:rsidRPr="004E44C7">
        <w:t xml:space="preserve"> Fisher). Equal amounts (20 ug of protein) of extracts were heat-denatured for 5 min at 95 °C and subjected to sodium dodecyl sulfate polyacrylamide gel electrophoresis (4–15% polyacrylamide). PBMC extracts from healthy subjects were run in parallel for comparison. Proteins were transferred to a nitrocellulose membrane, that was incubated with blocking solution (</w:t>
      </w:r>
      <w:proofErr w:type="spellStart"/>
      <w:r w:rsidRPr="004E44C7">
        <w:t>Everyblot</w:t>
      </w:r>
      <w:proofErr w:type="spellEnd"/>
      <w:r w:rsidRPr="004E44C7">
        <w:t xml:space="preserve">, Bio-Rad) for 5 min. Then, it was incubated with the primary antibody (anti-p-p38 rabbit polyclonal antibody) overnight at 4 °C and subsequently with secondary antibodies (horseradish peroxidase HRP conjugated antirabbit IgG) for 1 h. Immunoreactive proteins were detected by chemiluminescence (ECL, Bio-Rad). The GAPDH peptide allowed comparison of different samples. All reagents (blocking solution, precast gels, nitrocellulose membranes, TBS-Tween 20, ECL) and instruments (Transblot, </w:t>
      </w:r>
      <w:proofErr w:type="spellStart"/>
      <w:r w:rsidRPr="004E44C7">
        <w:t>Chemidoc</w:t>
      </w:r>
      <w:proofErr w:type="spellEnd"/>
      <w:r w:rsidRPr="004E44C7">
        <w:t xml:space="preserve">) were from Bio-Rad. Primary antibodies were from Cell Signaling (p-p38) or </w:t>
      </w:r>
      <w:proofErr w:type="spellStart"/>
      <w:r w:rsidRPr="004E44C7">
        <w:t>Biorad</w:t>
      </w:r>
      <w:proofErr w:type="spellEnd"/>
      <w:r w:rsidRPr="004E44C7">
        <w:t xml:space="preserve"> (GAPDH) and used with a dilution of 1:1000. Secondary antibodies were from </w:t>
      </w:r>
      <w:proofErr w:type="spellStart"/>
      <w:r w:rsidRPr="004E44C7">
        <w:t>Biorad</w:t>
      </w:r>
      <w:proofErr w:type="spellEnd"/>
      <w:r w:rsidRPr="004E44C7">
        <w:t xml:space="preserve"> and used with a dilution of 1:2000. Quantitative analysis of band intensity was performed using Image Lab.</w:t>
      </w:r>
    </w:p>
    <w:p w14:paraId="0D12250F" w14:textId="77777777" w:rsidR="00A10310" w:rsidRPr="004E44C7" w:rsidRDefault="00A10310" w:rsidP="00A10310">
      <w:pPr>
        <w:spacing w:before="0" w:after="0"/>
        <w:jc w:val="both"/>
      </w:pPr>
    </w:p>
    <w:p w14:paraId="7F497FBD" w14:textId="02A7E3E7" w:rsidR="00683A03" w:rsidRPr="004E44C7" w:rsidRDefault="00683A03" w:rsidP="00905625">
      <w:proofErr w:type="spellStart"/>
      <w:r w:rsidRPr="004E44C7">
        <w:rPr>
          <w:lang w:val="it-IT"/>
        </w:rPr>
        <w:t>Burlina</w:t>
      </w:r>
      <w:proofErr w:type="spellEnd"/>
      <w:r w:rsidRPr="004E44C7">
        <w:rPr>
          <w:lang w:val="it-IT"/>
        </w:rPr>
        <w:t xml:space="preserve"> AB, Polo G, Salviati L, et al. </w:t>
      </w:r>
      <w:r w:rsidRPr="004E44C7">
        <w:t xml:space="preserve">Newborn screening for lysosomal storage disorders by tandem mass spectrometry in </w:t>
      </w:r>
      <w:proofErr w:type="gramStart"/>
      <w:r w:rsidRPr="004E44C7">
        <w:t>North East</w:t>
      </w:r>
      <w:proofErr w:type="gramEnd"/>
      <w:r w:rsidRPr="004E44C7">
        <w:t xml:space="preserve"> Italy. J Inherit </w:t>
      </w:r>
      <w:proofErr w:type="spellStart"/>
      <w:r w:rsidRPr="004E44C7">
        <w:t>Metab</w:t>
      </w:r>
      <w:proofErr w:type="spellEnd"/>
      <w:r w:rsidRPr="004E44C7">
        <w:t xml:space="preserve"> Dis. 2018 Mar;41(2):209-219. </w:t>
      </w:r>
    </w:p>
    <w:p w14:paraId="4E8DC2F2" w14:textId="7F01FA0E" w:rsidR="00683A03" w:rsidRPr="004E44C7" w:rsidRDefault="00683A03" w:rsidP="00905625">
      <w:pPr>
        <w:rPr>
          <w:lang w:val="it-IT"/>
        </w:rPr>
      </w:pPr>
      <w:r w:rsidRPr="004E44C7">
        <w:t xml:space="preserve">Polo G, </w:t>
      </w:r>
      <w:proofErr w:type="spellStart"/>
      <w:r w:rsidRPr="004E44C7">
        <w:t>Burlina</w:t>
      </w:r>
      <w:proofErr w:type="spellEnd"/>
      <w:r w:rsidRPr="004E44C7">
        <w:t xml:space="preserve"> AP, </w:t>
      </w:r>
      <w:proofErr w:type="spellStart"/>
      <w:r w:rsidRPr="004E44C7">
        <w:t>Kolamunnage</w:t>
      </w:r>
      <w:proofErr w:type="spellEnd"/>
      <w:r w:rsidRPr="004E44C7">
        <w:t xml:space="preserve"> TB, et al. Diagnosis of sphingolipidoses: a new simultaneous measurement of </w:t>
      </w:r>
      <w:proofErr w:type="spellStart"/>
      <w:r w:rsidRPr="004E44C7">
        <w:t>lysosphingolipids</w:t>
      </w:r>
      <w:proofErr w:type="spellEnd"/>
      <w:r w:rsidRPr="004E44C7">
        <w:t xml:space="preserve"> by LC-MS/MS. </w:t>
      </w:r>
      <w:proofErr w:type="spellStart"/>
      <w:r w:rsidRPr="004E44C7">
        <w:rPr>
          <w:lang w:val="it-IT"/>
        </w:rPr>
        <w:t>Clin</w:t>
      </w:r>
      <w:proofErr w:type="spellEnd"/>
      <w:r w:rsidRPr="004E44C7">
        <w:rPr>
          <w:lang w:val="it-IT"/>
        </w:rPr>
        <w:t xml:space="preserve"> </w:t>
      </w:r>
      <w:proofErr w:type="spellStart"/>
      <w:r w:rsidRPr="004E44C7">
        <w:rPr>
          <w:lang w:val="it-IT"/>
        </w:rPr>
        <w:t>Chem</w:t>
      </w:r>
      <w:proofErr w:type="spellEnd"/>
      <w:r w:rsidRPr="004E44C7">
        <w:rPr>
          <w:lang w:val="it-IT"/>
        </w:rPr>
        <w:t xml:space="preserve"> Lab </w:t>
      </w:r>
      <w:proofErr w:type="spellStart"/>
      <w:r w:rsidRPr="004E44C7">
        <w:rPr>
          <w:lang w:val="it-IT"/>
        </w:rPr>
        <w:t>Med</w:t>
      </w:r>
      <w:proofErr w:type="spellEnd"/>
      <w:r w:rsidRPr="004E44C7">
        <w:rPr>
          <w:lang w:val="it-IT"/>
        </w:rPr>
        <w:t xml:space="preserve">. 2017 Mar 1;55(3):403-414. </w:t>
      </w:r>
    </w:p>
    <w:p w14:paraId="69F21E9E" w14:textId="24403714" w:rsidR="00AC0A65" w:rsidRPr="004E44C7" w:rsidRDefault="00683A03" w:rsidP="00905625">
      <w:r w:rsidRPr="004E44C7">
        <w:rPr>
          <w:lang w:val="it-IT"/>
        </w:rPr>
        <w:lastRenderedPageBreak/>
        <w:t xml:space="preserve">Polo G, </w:t>
      </w:r>
      <w:proofErr w:type="spellStart"/>
      <w:r w:rsidRPr="004E44C7">
        <w:rPr>
          <w:lang w:val="it-IT"/>
        </w:rPr>
        <w:t>Burlina</w:t>
      </w:r>
      <w:proofErr w:type="spellEnd"/>
      <w:r w:rsidRPr="004E44C7">
        <w:rPr>
          <w:lang w:val="it-IT"/>
        </w:rPr>
        <w:t xml:space="preserve"> AP, Ranieri E, et al. </w:t>
      </w:r>
      <w:r w:rsidRPr="004E44C7">
        <w:t xml:space="preserve">Plasma and dried blood spot </w:t>
      </w:r>
      <w:proofErr w:type="spellStart"/>
      <w:r w:rsidRPr="004E44C7">
        <w:t>lysosphingolipids</w:t>
      </w:r>
      <w:proofErr w:type="spellEnd"/>
      <w:r w:rsidRPr="004E44C7">
        <w:t xml:space="preserve"> for the diagnosis of different sphingolipidoses: a comparative study. Clin Chem Lab Med. 2019 Nov 26;57(12):1863-1874. </w:t>
      </w:r>
    </w:p>
    <w:sectPr w:rsidR="00AC0A65" w:rsidRPr="004E44C7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3B4CF" w14:textId="77777777" w:rsidR="003209FD" w:rsidRDefault="003209FD" w:rsidP="00117666">
      <w:pPr>
        <w:spacing w:after="0"/>
      </w:pPr>
      <w:r>
        <w:separator/>
      </w:r>
    </w:p>
  </w:endnote>
  <w:endnote w:type="continuationSeparator" w:id="0">
    <w:p w14:paraId="371F2AC7" w14:textId="77777777" w:rsidR="003209FD" w:rsidRDefault="003209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Pidipa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proofErr w:type="gramStart"/>
                    <w:r w:rsidRPr="00E9561B">
                      <w:rPr>
                        <w:color w:val="C00000"/>
                      </w:rPr>
                      <w:t>article</w:t>
                    </w:r>
                    <w:proofErr w:type="gramEnd"/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Pidipa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fl="http://schemas.microsoft.com/office/word/2024/wordml/sdtformatlock"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1474A" w14:textId="77777777" w:rsidR="003209FD" w:rsidRDefault="003209FD" w:rsidP="00117666">
      <w:pPr>
        <w:spacing w:after="0"/>
      </w:pPr>
      <w:r>
        <w:separator/>
      </w:r>
    </w:p>
  </w:footnote>
  <w:footnote w:type="continuationSeparator" w:id="0">
    <w:p w14:paraId="31C4D328" w14:textId="77777777" w:rsidR="003209FD" w:rsidRDefault="003209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C81EC0" w14:textId="54B92735" w:rsidR="00686C9D" w:rsidRPr="007E3148" w:rsidRDefault="00686C9D" w:rsidP="00A53000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3055" w14:textId="1A817A43" w:rsidR="00686C9D" w:rsidRPr="00A53000" w:rsidRDefault="00686C9D" w:rsidP="00A53000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Intestazione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DA7348"/>
    <w:multiLevelType w:val="hybridMultilevel"/>
    <w:tmpl w:val="92B8191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C6552A6"/>
    <w:multiLevelType w:val="hybridMultilevel"/>
    <w:tmpl w:val="C7ACB4FE"/>
    <w:lvl w:ilvl="0" w:tplc="AF8E79E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5"/>
  </w:num>
  <w:num w:numId="3" w16cid:durableId="1144352800">
    <w:abstractNumId w:val="1"/>
  </w:num>
  <w:num w:numId="4" w16cid:durableId="769737119">
    <w:abstractNumId w:val="17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2"/>
  </w:num>
  <w:num w:numId="7" w16cid:durableId="773479634">
    <w:abstractNumId w:val="10"/>
  </w:num>
  <w:num w:numId="8" w16cid:durableId="2072000685">
    <w:abstractNumId w:val="8"/>
  </w:num>
  <w:num w:numId="9" w16cid:durableId="1213807494">
    <w:abstractNumId w:val="11"/>
  </w:num>
  <w:num w:numId="10" w16cid:durableId="308825289">
    <w:abstractNumId w:val="9"/>
  </w:num>
  <w:num w:numId="11" w16cid:durableId="372848954">
    <w:abstractNumId w:val="2"/>
  </w:num>
  <w:num w:numId="12" w16cid:durableId="213006365">
    <w:abstractNumId w:val="19"/>
  </w:num>
  <w:num w:numId="13" w16cid:durableId="1411196366">
    <w:abstractNumId w:val="14"/>
  </w:num>
  <w:num w:numId="14" w16cid:durableId="944966812">
    <w:abstractNumId w:val="5"/>
  </w:num>
  <w:num w:numId="15" w16cid:durableId="1662200756">
    <w:abstractNumId w:val="13"/>
  </w:num>
  <w:num w:numId="16" w16cid:durableId="2141485750">
    <w:abstractNumId w:val="16"/>
  </w:num>
  <w:num w:numId="17" w16cid:durableId="2002923295">
    <w:abstractNumId w:val="3"/>
    <w:lvlOverride w:ilvl="0"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7"/>
  </w:num>
  <w:num w:numId="20" w16cid:durableId="58940097">
    <w:abstractNumId w:val="18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Tito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ito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ito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ito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ito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864853482">
    <w:abstractNumId w:val="4"/>
  </w:num>
  <w:num w:numId="24" w16cid:durableId="90788299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7396"/>
    <w:rsid w:val="00015D7B"/>
    <w:rsid w:val="0002160B"/>
    <w:rsid w:val="0002273A"/>
    <w:rsid w:val="000312B3"/>
    <w:rsid w:val="00034304"/>
    <w:rsid w:val="00035434"/>
    <w:rsid w:val="00045678"/>
    <w:rsid w:val="000458E4"/>
    <w:rsid w:val="00062E29"/>
    <w:rsid w:val="00063D84"/>
    <w:rsid w:val="0006636D"/>
    <w:rsid w:val="00077D53"/>
    <w:rsid w:val="00081394"/>
    <w:rsid w:val="000B29AF"/>
    <w:rsid w:val="000B34BD"/>
    <w:rsid w:val="000C1DEC"/>
    <w:rsid w:val="000C7E2A"/>
    <w:rsid w:val="000D0461"/>
    <w:rsid w:val="000E6399"/>
    <w:rsid w:val="000F4CFB"/>
    <w:rsid w:val="00102AB7"/>
    <w:rsid w:val="00117666"/>
    <w:rsid w:val="00117E14"/>
    <w:rsid w:val="001223A7"/>
    <w:rsid w:val="00134256"/>
    <w:rsid w:val="00143C9B"/>
    <w:rsid w:val="00147395"/>
    <w:rsid w:val="00152161"/>
    <w:rsid w:val="001552C9"/>
    <w:rsid w:val="00167AEE"/>
    <w:rsid w:val="00177D84"/>
    <w:rsid w:val="00194AAE"/>
    <w:rsid w:val="001964EF"/>
    <w:rsid w:val="001A1F0B"/>
    <w:rsid w:val="001A5DAE"/>
    <w:rsid w:val="001A6C4F"/>
    <w:rsid w:val="001A76AA"/>
    <w:rsid w:val="001B1A2C"/>
    <w:rsid w:val="001D5C23"/>
    <w:rsid w:val="001E4F08"/>
    <w:rsid w:val="001F4C07"/>
    <w:rsid w:val="00202699"/>
    <w:rsid w:val="00206322"/>
    <w:rsid w:val="00217BA1"/>
    <w:rsid w:val="00220AEA"/>
    <w:rsid w:val="00226954"/>
    <w:rsid w:val="0023515B"/>
    <w:rsid w:val="002368CB"/>
    <w:rsid w:val="00245F83"/>
    <w:rsid w:val="002629A3"/>
    <w:rsid w:val="00265660"/>
    <w:rsid w:val="002677A0"/>
    <w:rsid w:val="00267D18"/>
    <w:rsid w:val="00275CAF"/>
    <w:rsid w:val="002868E2"/>
    <w:rsid w:val="002869C3"/>
    <w:rsid w:val="002936E4"/>
    <w:rsid w:val="00296B88"/>
    <w:rsid w:val="002A260D"/>
    <w:rsid w:val="002A268F"/>
    <w:rsid w:val="002C74CA"/>
    <w:rsid w:val="002D3073"/>
    <w:rsid w:val="002D5E4F"/>
    <w:rsid w:val="002F4275"/>
    <w:rsid w:val="002F744D"/>
    <w:rsid w:val="00303DE6"/>
    <w:rsid w:val="00310124"/>
    <w:rsid w:val="00311FE8"/>
    <w:rsid w:val="003146A2"/>
    <w:rsid w:val="00316982"/>
    <w:rsid w:val="003209FD"/>
    <w:rsid w:val="00322306"/>
    <w:rsid w:val="00354133"/>
    <w:rsid w:val="003544FB"/>
    <w:rsid w:val="0035587E"/>
    <w:rsid w:val="00365D63"/>
    <w:rsid w:val="0036793B"/>
    <w:rsid w:val="00372682"/>
    <w:rsid w:val="00376CC5"/>
    <w:rsid w:val="00394AAE"/>
    <w:rsid w:val="0039693B"/>
    <w:rsid w:val="003A3473"/>
    <w:rsid w:val="003B3C40"/>
    <w:rsid w:val="003C404B"/>
    <w:rsid w:val="003D2F2D"/>
    <w:rsid w:val="003E669C"/>
    <w:rsid w:val="003F271A"/>
    <w:rsid w:val="003F3366"/>
    <w:rsid w:val="00401590"/>
    <w:rsid w:val="004024F7"/>
    <w:rsid w:val="00405F35"/>
    <w:rsid w:val="0044038C"/>
    <w:rsid w:val="00446E4C"/>
    <w:rsid w:val="004605F8"/>
    <w:rsid w:val="00463E3D"/>
    <w:rsid w:val="004645AE"/>
    <w:rsid w:val="004A74EB"/>
    <w:rsid w:val="004D09A7"/>
    <w:rsid w:val="004D168C"/>
    <w:rsid w:val="004D3E33"/>
    <w:rsid w:val="004D5A25"/>
    <w:rsid w:val="004E44C7"/>
    <w:rsid w:val="00510770"/>
    <w:rsid w:val="0052252B"/>
    <w:rsid w:val="005250F2"/>
    <w:rsid w:val="0052611F"/>
    <w:rsid w:val="0053554E"/>
    <w:rsid w:val="00555441"/>
    <w:rsid w:val="005A1D84"/>
    <w:rsid w:val="005A4A35"/>
    <w:rsid w:val="005A70EA"/>
    <w:rsid w:val="005C3963"/>
    <w:rsid w:val="005C5310"/>
    <w:rsid w:val="005D1840"/>
    <w:rsid w:val="005D35E4"/>
    <w:rsid w:val="005D7910"/>
    <w:rsid w:val="005E4E5C"/>
    <w:rsid w:val="005F0154"/>
    <w:rsid w:val="00610459"/>
    <w:rsid w:val="00614C68"/>
    <w:rsid w:val="00614F45"/>
    <w:rsid w:val="0062154F"/>
    <w:rsid w:val="00626026"/>
    <w:rsid w:val="00631A8C"/>
    <w:rsid w:val="00644849"/>
    <w:rsid w:val="00651CA2"/>
    <w:rsid w:val="00653D60"/>
    <w:rsid w:val="00660D05"/>
    <w:rsid w:val="00671D9A"/>
    <w:rsid w:val="00673952"/>
    <w:rsid w:val="00683A03"/>
    <w:rsid w:val="00686C9D"/>
    <w:rsid w:val="006A2EBF"/>
    <w:rsid w:val="006B2D5B"/>
    <w:rsid w:val="006B7D14"/>
    <w:rsid w:val="006C186D"/>
    <w:rsid w:val="006C31B9"/>
    <w:rsid w:val="006D5B93"/>
    <w:rsid w:val="006E18DE"/>
    <w:rsid w:val="006E54C5"/>
    <w:rsid w:val="0071493C"/>
    <w:rsid w:val="00725A7D"/>
    <w:rsid w:val="00727093"/>
    <w:rsid w:val="0073085C"/>
    <w:rsid w:val="00741B5A"/>
    <w:rsid w:val="00746505"/>
    <w:rsid w:val="00752FD1"/>
    <w:rsid w:val="00757FF1"/>
    <w:rsid w:val="007617D3"/>
    <w:rsid w:val="00790BB3"/>
    <w:rsid w:val="00792043"/>
    <w:rsid w:val="00797EDD"/>
    <w:rsid w:val="007B0322"/>
    <w:rsid w:val="007C0E3F"/>
    <w:rsid w:val="007C206C"/>
    <w:rsid w:val="007C5729"/>
    <w:rsid w:val="007F0F87"/>
    <w:rsid w:val="008111E4"/>
    <w:rsid w:val="0081301C"/>
    <w:rsid w:val="00817DD6"/>
    <w:rsid w:val="00823396"/>
    <w:rsid w:val="0082422F"/>
    <w:rsid w:val="00833610"/>
    <w:rsid w:val="008424F4"/>
    <w:rsid w:val="00851EEB"/>
    <w:rsid w:val="008629A9"/>
    <w:rsid w:val="0088513A"/>
    <w:rsid w:val="008865D5"/>
    <w:rsid w:val="00893C19"/>
    <w:rsid w:val="00895308"/>
    <w:rsid w:val="0089632D"/>
    <w:rsid w:val="008A0240"/>
    <w:rsid w:val="008D6C8D"/>
    <w:rsid w:val="008E18AA"/>
    <w:rsid w:val="008E2B54"/>
    <w:rsid w:val="008E4404"/>
    <w:rsid w:val="008E58C7"/>
    <w:rsid w:val="008E780F"/>
    <w:rsid w:val="008F5021"/>
    <w:rsid w:val="00905625"/>
    <w:rsid w:val="009137C2"/>
    <w:rsid w:val="00924C88"/>
    <w:rsid w:val="009262E9"/>
    <w:rsid w:val="00927B0D"/>
    <w:rsid w:val="00930CCF"/>
    <w:rsid w:val="00943573"/>
    <w:rsid w:val="0095777B"/>
    <w:rsid w:val="00960D57"/>
    <w:rsid w:val="00971B61"/>
    <w:rsid w:val="00973FC5"/>
    <w:rsid w:val="00980C31"/>
    <w:rsid w:val="00981C7B"/>
    <w:rsid w:val="009955FF"/>
    <w:rsid w:val="009B1AAC"/>
    <w:rsid w:val="009B2828"/>
    <w:rsid w:val="009C7506"/>
    <w:rsid w:val="009D0733"/>
    <w:rsid w:val="009D259D"/>
    <w:rsid w:val="009D2FEB"/>
    <w:rsid w:val="009D5066"/>
    <w:rsid w:val="009F325D"/>
    <w:rsid w:val="00A00487"/>
    <w:rsid w:val="00A04548"/>
    <w:rsid w:val="00A07728"/>
    <w:rsid w:val="00A10310"/>
    <w:rsid w:val="00A20E6D"/>
    <w:rsid w:val="00A353B4"/>
    <w:rsid w:val="00A358B6"/>
    <w:rsid w:val="00A37786"/>
    <w:rsid w:val="00A4443A"/>
    <w:rsid w:val="00A50D9D"/>
    <w:rsid w:val="00A53000"/>
    <w:rsid w:val="00A545C6"/>
    <w:rsid w:val="00A75F87"/>
    <w:rsid w:val="00A8033A"/>
    <w:rsid w:val="00A85A93"/>
    <w:rsid w:val="00A95D8B"/>
    <w:rsid w:val="00AC0270"/>
    <w:rsid w:val="00AC0A65"/>
    <w:rsid w:val="00AC2469"/>
    <w:rsid w:val="00AC3EA3"/>
    <w:rsid w:val="00AC792D"/>
    <w:rsid w:val="00AE0F21"/>
    <w:rsid w:val="00B110F9"/>
    <w:rsid w:val="00B2072E"/>
    <w:rsid w:val="00B2185A"/>
    <w:rsid w:val="00B276C6"/>
    <w:rsid w:val="00B34D21"/>
    <w:rsid w:val="00B457F0"/>
    <w:rsid w:val="00B47E7C"/>
    <w:rsid w:val="00B57472"/>
    <w:rsid w:val="00B62074"/>
    <w:rsid w:val="00B657B8"/>
    <w:rsid w:val="00B728CE"/>
    <w:rsid w:val="00B72B96"/>
    <w:rsid w:val="00B81F86"/>
    <w:rsid w:val="00B84920"/>
    <w:rsid w:val="00B8556A"/>
    <w:rsid w:val="00BB41CE"/>
    <w:rsid w:val="00BB6949"/>
    <w:rsid w:val="00BE3D6B"/>
    <w:rsid w:val="00C012A3"/>
    <w:rsid w:val="00C019FA"/>
    <w:rsid w:val="00C16F19"/>
    <w:rsid w:val="00C30EB1"/>
    <w:rsid w:val="00C462EB"/>
    <w:rsid w:val="00C52A7B"/>
    <w:rsid w:val="00C6324C"/>
    <w:rsid w:val="00C655D0"/>
    <w:rsid w:val="00C679AA"/>
    <w:rsid w:val="00C724CF"/>
    <w:rsid w:val="00C751DD"/>
    <w:rsid w:val="00C75972"/>
    <w:rsid w:val="00C82792"/>
    <w:rsid w:val="00C948FD"/>
    <w:rsid w:val="00CB2220"/>
    <w:rsid w:val="00CB43D5"/>
    <w:rsid w:val="00CB57F3"/>
    <w:rsid w:val="00CC76F9"/>
    <w:rsid w:val="00CD066B"/>
    <w:rsid w:val="00CD3ECE"/>
    <w:rsid w:val="00CD46E2"/>
    <w:rsid w:val="00CF03A2"/>
    <w:rsid w:val="00D00D0B"/>
    <w:rsid w:val="00D04B69"/>
    <w:rsid w:val="00D1631E"/>
    <w:rsid w:val="00D17FBC"/>
    <w:rsid w:val="00D21629"/>
    <w:rsid w:val="00D24C7B"/>
    <w:rsid w:val="00D24F49"/>
    <w:rsid w:val="00D33186"/>
    <w:rsid w:val="00D40420"/>
    <w:rsid w:val="00D537FA"/>
    <w:rsid w:val="00D66FBF"/>
    <w:rsid w:val="00D80A7E"/>
    <w:rsid w:val="00D80D99"/>
    <w:rsid w:val="00D839C9"/>
    <w:rsid w:val="00D9503C"/>
    <w:rsid w:val="00D958A7"/>
    <w:rsid w:val="00DB7603"/>
    <w:rsid w:val="00DD73EF"/>
    <w:rsid w:val="00DE23E8"/>
    <w:rsid w:val="00DE280B"/>
    <w:rsid w:val="00DF187F"/>
    <w:rsid w:val="00E0128B"/>
    <w:rsid w:val="00E11C78"/>
    <w:rsid w:val="00E140B8"/>
    <w:rsid w:val="00E20155"/>
    <w:rsid w:val="00E34862"/>
    <w:rsid w:val="00E64E17"/>
    <w:rsid w:val="00E852EA"/>
    <w:rsid w:val="00EA3D3C"/>
    <w:rsid w:val="00EB53CE"/>
    <w:rsid w:val="00EC7CC3"/>
    <w:rsid w:val="00F14B37"/>
    <w:rsid w:val="00F254A4"/>
    <w:rsid w:val="00F46494"/>
    <w:rsid w:val="00F558AB"/>
    <w:rsid w:val="00F61D89"/>
    <w:rsid w:val="00F70359"/>
    <w:rsid w:val="00F86ABB"/>
    <w:rsid w:val="00F97039"/>
    <w:rsid w:val="00FA6CEA"/>
    <w:rsid w:val="00FC67D3"/>
    <w:rsid w:val="00FD1FBF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D80D99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nfasicorsivo">
    <w:name w:val="Emphasis"/>
    <w:basedOn w:val="Carpredefinitoparagrafo"/>
    <w:uiPriority w:val="20"/>
    <w:qFormat/>
    <w:rsid w:val="00C724CF"/>
    <w:rPr>
      <w:rFonts w:ascii="Times New Roman" w:hAnsi="Times New Roman"/>
      <w:i/>
      <w:iCs/>
    </w:rPr>
  </w:style>
  <w:style w:type="paragraph" w:styleId="Paragrafoelenco">
    <w:name w:val="List Paragraph"/>
    <w:basedOn w:val="Normale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Enfasigrassetto">
    <w:name w:val="Strong"/>
    <w:basedOn w:val="Carpredefinitoparagrafo"/>
    <w:uiPriority w:val="22"/>
    <w:qFormat/>
    <w:rsid w:val="00C724CF"/>
    <w:rPr>
      <w:rFonts w:ascii="Times New Roman" w:hAnsi="Times New Roman"/>
      <w:b/>
      <w:bCs/>
    </w:rPr>
  </w:style>
  <w:style w:type="paragraph" w:styleId="NormaleWeb">
    <w:name w:val="Normal (Web)"/>
    <w:basedOn w:val="Normale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3000"/>
    <w:rPr>
      <w:rFonts w:ascii="Times New Roman" w:hAnsi="Times New Roman"/>
      <w:b/>
      <w:sz w:val="24"/>
    </w:rPr>
  </w:style>
  <w:style w:type="paragraph" w:styleId="Pidipagina">
    <w:name w:val="footer"/>
    <w:basedOn w:val="Normale"/>
    <w:link w:val="PidipaginaCarattere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666"/>
  </w:style>
  <w:style w:type="table" w:styleId="Grigliatabella">
    <w:name w:val="Table Grid"/>
    <w:basedOn w:val="Tabellanorma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117666"/>
    <w:rPr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117666"/>
    <w:rPr>
      <w:vertAlign w:val="superscript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origa">
    <w:name w:val="line number"/>
    <w:basedOn w:val="Carpredefinitoparagrafo"/>
    <w:uiPriority w:val="99"/>
    <w:semiHidden/>
    <w:unhideWhenUsed/>
    <w:rsid w:val="00117666"/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CD066B"/>
    <w:rPr>
      <w:sz w:val="20"/>
      <w:szCs w:val="20"/>
    </w:rPr>
  </w:style>
  <w:style w:type="character" w:styleId="Rimandonotadichiusura">
    <w:name w:val="endnote reference"/>
    <w:basedOn w:val="Carpredefinitoparagrafo"/>
    <w:uiPriority w:val="99"/>
    <w:semiHidden/>
    <w:unhideWhenUsed/>
    <w:rsid w:val="00CD066B"/>
    <w:rPr>
      <w:vertAlign w:val="superscript"/>
    </w:rPr>
  </w:style>
  <w:style w:type="character" w:styleId="Rimandocommento">
    <w:name w:val="annotation reference"/>
    <w:basedOn w:val="Carpredefinitoparagrafo"/>
    <w:uiPriority w:val="99"/>
    <w:semiHidden/>
    <w:unhideWhenUsed/>
    <w:rsid w:val="00725A7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25A7D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25A7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25A7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25A7D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5A1D8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olo">
    <w:name w:val="Title"/>
    <w:basedOn w:val="Normale"/>
    <w:next w:val="Normale"/>
    <w:link w:val="TitoloCaratter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D80D99"/>
    <w:rPr>
      <w:rFonts w:ascii="Times New Roman" w:hAnsi="Times New Roman" w:cs="Times New Roman"/>
      <w:b/>
      <w:sz w:val="32"/>
      <w:szCs w:val="32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itolo3Carattere">
    <w:name w:val="Titolo 3 Carattere"/>
    <w:basedOn w:val="Carpredefinitoparagrafo"/>
    <w:link w:val="Tito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essunaspaziatura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651CA2"/>
  </w:style>
  <w:style w:type="character" w:styleId="Enfasidelicata">
    <w:name w:val="Subtle Emphasis"/>
    <w:basedOn w:val="Carpredefinitoparagrafo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iferimentointenso">
    <w:name w:val="Intense Reference"/>
    <w:basedOn w:val="Carpredefinitoparagrafo"/>
    <w:uiPriority w:val="32"/>
    <w:qFormat/>
    <w:rsid w:val="00C724CF"/>
    <w:rPr>
      <w:b/>
      <w:bCs/>
      <w:smallCaps/>
      <w:color w:val="auto"/>
      <w:spacing w:val="5"/>
    </w:rPr>
  </w:style>
  <w:style w:type="character" w:styleId="Titolodellibro">
    <w:name w:val="Book Title"/>
    <w:basedOn w:val="Carpredefinitoparagrafo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zionenonrisolta">
    <w:name w:val="Unresolved Mention"/>
    <w:basedOn w:val="Carpredefinitoparagrafo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Bibliografia">
    <w:name w:val="Bibliography"/>
    <w:basedOn w:val="Normale"/>
    <w:next w:val="Normale"/>
    <w:uiPriority w:val="37"/>
    <w:unhideWhenUsed/>
    <w:rsid w:val="00610459"/>
    <w:pPr>
      <w:tabs>
        <w:tab w:val="left" w:pos="264"/>
      </w:tabs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2176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116635813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8180647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54462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  <w:div w:id="212245158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70178129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</w:div>
          </w:divsChild>
        </w:div>
      </w:divsChild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2</Pages>
  <Words>525</Words>
  <Characters>2993</Characters>
  <Application>Microsoft Office Word</Application>
  <DocSecurity>0</DocSecurity>
  <Lines>24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ragnaniello Vincenza</cp:lastModifiedBy>
  <cp:revision>3</cp:revision>
  <cp:lastPrinted>2013-10-03T12:51:00Z</cp:lastPrinted>
  <dcterms:created xsi:type="dcterms:W3CDTF">2025-05-17T12:59:00Z</dcterms:created>
  <dcterms:modified xsi:type="dcterms:W3CDTF">2025-05-1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6"&gt;&lt;session id="FKHTKm2e"/&gt;&lt;style id="http://www.zotero.org/styles/vancouver" locale="en-US" hasBibliography="1" bibliographyStyleHasBeenSet="1"/&gt;&lt;prefs&gt;&lt;pref name="fieldType" value="Field"/&gt;&lt;/prefs&gt;&lt;/data&gt;</vt:lpwstr>
  </property>
</Properties>
</file>